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65" w:type="dxa"/>
        <w:tblInd w:w="-714" w:type="dxa"/>
        <w:tblLook w:val="04A0" w:firstRow="1" w:lastRow="0" w:firstColumn="1" w:lastColumn="0" w:noHBand="0" w:noVBand="1"/>
      </w:tblPr>
      <w:tblGrid>
        <w:gridCol w:w="762"/>
        <w:gridCol w:w="4342"/>
        <w:gridCol w:w="2126"/>
        <w:gridCol w:w="1843"/>
        <w:gridCol w:w="992"/>
      </w:tblGrid>
      <w:tr w:rsidR="00F468CF" w:rsidRPr="002122A7" w14:paraId="667E15D8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652441D6" w14:textId="354AC7D4" w:rsidR="00344F41" w:rsidRPr="00880E5B" w:rsidRDefault="00344F41" w:rsidP="000362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880E5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Name</w:t>
            </w:r>
          </w:p>
        </w:tc>
        <w:tc>
          <w:tcPr>
            <w:tcW w:w="4342" w:type="dxa"/>
            <w:vAlign w:val="center"/>
          </w:tcPr>
          <w:p w14:paraId="3AFE971E" w14:textId="58F6BB39" w:rsidR="00344F41" w:rsidRPr="00880E5B" w:rsidRDefault="00344F41" w:rsidP="000362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880E5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Description</w:t>
            </w:r>
          </w:p>
        </w:tc>
        <w:tc>
          <w:tcPr>
            <w:tcW w:w="2126" w:type="dxa"/>
            <w:vAlign w:val="center"/>
          </w:tcPr>
          <w:p w14:paraId="7383B76F" w14:textId="016CFB31" w:rsidR="00344F41" w:rsidRPr="00880E5B" w:rsidRDefault="00002A61" w:rsidP="000362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Location</w:t>
            </w:r>
          </w:p>
        </w:tc>
        <w:tc>
          <w:tcPr>
            <w:tcW w:w="1843" w:type="dxa"/>
            <w:vAlign w:val="center"/>
          </w:tcPr>
          <w:p w14:paraId="53F834B6" w14:textId="25B6DE87" w:rsidR="00344F41" w:rsidRPr="00880E5B" w:rsidRDefault="00344F41" w:rsidP="000362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880E5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Bounds</w:t>
            </w:r>
          </w:p>
        </w:tc>
        <w:tc>
          <w:tcPr>
            <w:tcW w:w="992" w:type="dxa"/>
            <w:vAlign w:val="center"/>
          </w:tcPr>
          <w:p w14:paraId="740B09A6" w14:textId="29803704" w:rsidR="00344F41" w:rsidRPr="00880E5B" w:rsidRDefault="00344F41" w:rsidP="000362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880E5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Units</w:t>
            </w:r>
          </w:p>
        </w:tc>
      </w:tr>
      <w:tr w:rsidR="00F468CF" w:rsidRPr="002122A7" w14:paraId="55D41585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0E18F915" w14:textId="28ED4DD4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>K</w:t>
            </w:r>
            <w:r w:rsidRPr="002122A7">
              <w:rPr>
                <w:rFonts w:ascii="Arial" w:hAnsi="Arial" w:cs="Arial"/>
                <w:sz w:val="20"/>
                <w:szCs w:val="20"/>
                <w:vertAlign w:val="subscript"/>
                <w:lang w:val="en-GB" w:eastAsia="en-GB"/>
              </w:rPr>
              <w:t>dr</w:t>
            </w:r>
            <w:proofErr w:type="spellEnd"/>
          </w:p>
        </w:tc>
        <w:tc>
          <w:tcPr>
            <w:tcW w:w="4342" w:type="dxa"/>
            <w:vAlign w:val="center"/>
          </w:tcPr>
          <w:p w14:paraId="6F184689" w14:textId="5B73C831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Max. cond. of delayed-rectifier </w:t>
            </w:r>
            <w:r w:rsidR="00002A61">
              <w:rPr>
                <w:rFonts w:ascii="Arial" w:hAnsi="Arial" w:cs="Arial"/>
                <w:sz w:val="20"/>
                <w:szCs w:val="20"/>
                <w:lang w:val="en-GB" w:eastAsia="en-GB"/>
              </w:rPr>
              <w:t>K</w:t>
            </w: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channel</w:t>
            </w:r>
          </w:p>
        </w:tc>
        <w:tc>
          <w:tcPr>
            <w:tcW w:w="2126" w:type="dxa"/>
            <w:vAlign w:val="center"/>
          </w:tcPr>
          <w:p w14:paraId="3B6A1C3C" w14:textId="001B76AF" w:rsidR="00344F41" w:rsidRPr="002122A7" w:rsidRDefault="00C8446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Axon</w:t>
            </w:r>
          </w:p>
        </w:tc>
        <w:tc>
          <w:tcPr>
            <w:tcW w:w="1843" w:type="dxa"/>
            <w:vAlign w:val="center"/>
          </w:tcPr>
          <w:p w14:paraId="1156E08C" w14:textId="48BAE1D3" w:rsidR="00344F41" w:rsidRPr="002122A7" w:rsidRDefault="00EA5496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A5496">
              <w:rPr>
                <w:rFonts w:ascii="Arial" w:hAnsi="Arial" w:cs="Arial"/>
                <w:sz w:val="20"/>
                <w:szCs w:val="20"/>
                <w:lang w:val="en-GB" w:eastAsia="en-GB"/>
              </w:rPr>
              <w:t>0.01, 0.04</w:t>
            </w:r>
          </w:p>
        </w:tc>
        <w:tc>
          <w:tcPr>
            <w:tcW w:w="992" w:type="dxa"/>
            <w:vAlign w:val="center"/>
          </w:tcPr>
          <w:p w14:paraId="4CF10831" w14:textId="5F9F326D" w:rsidR="00344F41" w:rsidRPr="002122A7" w:rsidRDefault="00477B59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</w:t>
            </w:r>
            <w:r w:rsidR="0042551A"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∙</w:t>
            </w:r>
            <w:proofErr w:type="gramStart"/>
            <w:r w:rsidR="0042551A"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cm</w:t>
            </w:r>
            <w:r w:rsidR="0042551A" w:rsidRPr="0042551A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2</w:t>
            </w:r>
            <w:proofErr w:type="gramEnd"/>
          </w:p>
        </w:tc>
      </w:tr>
      <w:tr w:rsidR="00F468CF" w:rsidRPr="002122A7" w14:paraId="27ECD04E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5F162FBB" w14:textId="77777777" w:rsidR="00AE578D" w:rsidRPr="002122A7" w:rsidRDefault="00AE578D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42" w:type="dxa"/>
            <w:vAlign w:val="center"/>
          </w:tcPr>
          <w:p w14:paraId="71320953" w14:textId="77777777" w:rsidR="00AE578D" w:rsidRPr="002122A7" w:rsidRDefault="00AE578D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vAlign w:val="center"/>
          </w:tcPr>
          <w:p w14:paraId="279CA0AD" w14:textId="1AED03AD" w:rsidR="00AE578D" w:rsidRPr="002122A7" w:rsidRDefault="00C8446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oma, dendrites</w:t>
            </w:r>
          </w:p>
        </w:tc>
        <w:tc>
          <w:tcPr>
            <w:tcW w:w="1843" w:type="dxa"/>
            <w:vAlign w:val="center"/>
          </w:tcPr>
          <w:p w14:paraId="3ECCD980" w14:textId="329D2C53" w:rsidR="00AE578D" w:rsidRPr="002122A7" w:rsidRDefault="002B7892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B7892">
              <w:rPr>
                <w:rFonts w:ascii="Arial" w:hAnsi="Arial" w:cs="Arial"/>
                <w:sz w:val="20"/>
                <w:szCs w:val="20"/>
                <w:lang w:val="en-GB" w:eastAsia="en-GB"/>
              </w:rPr>
              <w:t>0.001, 0.008</w:t>
            </w:r>
          </w:p>
        </w:tc>
        <w:tc>
          <w:tcPr>
            <w:tcW w:w="992" w:type="dxa"/>
            <w:vAlign w:val="center"/>
          </w:tcPr>
          <w:p w14:paraId="53C0D65F" w14:textId="5A5B6965" w:rsidR="00AE578D" w:rsidRPr="002122A7" w:rsidRDefault="00F468C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</w:t>
            </w:r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∙</w:t>
            </w:r>
            <w:proofErr w:type="gramStart"/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cm</w:t>
            </w:r>
            <w:r w:rsidRPr="0042551A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2</w:t>
            </w:r>
            <w:proofErr w:type="gramEnd"/>
          </w:p>
        </w:tc>
      </w:tr>
      <w:tr w:rsidR="00F468CF" w:rsidRPr="002122A7" w14:paraId="190EA1DA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444A615D" w14:textId="3FC4EC0D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>K</w:t>
            </w:r>
            <w:r w:rsidRPr="002122A7">
              <w:rPr>
                <w:rFonts w:ascii="Arial" w:hAnsi="Arial" w:cs="Arial"/>
                <w:sz w:val="20"/>
                <w:szCs w:val="20"/>
                <w:vertAlign w:val="subscript"/>
                <w:lang w:val="en-GB" w:eastAsia="en-GB"/>
              </w:rPr>
              <w:t>A</w:t>
            </w:r>
            <w:r w:rsidR="006141B7">
              <w:rPr>
                <w:rFonts w:ascii="Arial" w:hAnsi="Arial" w:cs="Arial"/>
                <w:sz w:val="20"/>
                <w:szCs w:val="20"/>
                <w:vertAlign w:val="subscript"/>
                <w:lang w:val="en-GB" w:eastAsia="en-GB"/>
              </w:rPr>
              <w:t>,p</w:t>
            </w:r>
            <w:proofErr w:type="spellEnd"/>
          </w:p>
        </w:tc>
        <w:tc>
          <w:tcPr>
            <w:tcW w:w="4342" w:type="dxa"/>
            <w:vAlign w:val="center"/>
          </w:tcPr>
          <w:p w14:paraId="748602A6" w14:textId="490A914D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Max. cond. of </w:t>
            </w:r>
            <w:r w:rsidR="006141B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proximal </w:t>
            </w: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A-type </w:t>
            </w:r>
            <w:r w:rsidR="00002A61">
              <w:rPr>
                <w:rFonts w:ascii="Arial" w:hAnsi="Arial" w:cs="Arial"/>
                <w:sz w:val="20"/>
                <w:szCs w:val="20"/>
                <w:lang w:val="en-GB" w:eastAsia="en-GB"/>
              </w:rPr>
              <w:t>K</w:t>
            </w: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channel</w:t>
            </w:r>
          </w:p>
        </w:tc>
        <w:tc>
          <w:tcPr>
            <w:tcW w:w="2126" w:type="dxa"/>
            <w:vAlign w:val="center"/>
          </w:tcPr>
          <w:p w14:paraId="2F7591BB" w14:textId="184B0D80" w:rsidR="00344F41" w:rsidRPr="002122A7" w:rsidRDefault="00C8446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Axon</w:t>
            </w:r>
          </w:p>
        </w:tc>
        <w:tc>
          <w:tcPr>
            <w:tcW w:w="1843" w:type="dxa"/>
            <w:vAlign w:val="center"/>
          </w:tcPr>
          <w:p w14:paraId="5420A0A6" w14:textId="281C9700" w:rsidR="00344F41" w:rsidRPr="002122A7" w:rsidRDefault="00B30C45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30C45">
              <w:rPr>
                <w:rFonts w:ascii="Arial" w:hAnsi="Arial" w:cs="Arial"/>
                <w:sz w:val="20"/>
                <w:szCs w:val="20"/>
                <w:lang w:val="en-GB" w:eastAsia="en-GB"/>
              </w:rPr>
              <w:t>0.025, 0.3</w:t>
            </w:r>
          </w:p>
        </w:tc>
        <w:tc>
          <w:tcPr>
            <w:tcW w:w="992" w:type="dxa"/>
            <w:vAlign w:val="center"/>
          </w:tcPr>
          <w:p w14:paraId="02BFF45F" w14:textId="7FE73BFA" w:rsidR="00344F41" w:rsidRPr="002122A7" w:rsidRDefault="00F468C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</w:t>
            </w:r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∙</w:t>
            </w:r>
            <w:proofErr w:type="gramStart"/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cm</w:t>
            </w:r>
            <w:r w:rsidRPr="0042551A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2</w:t>
            </w:r>
            <w:proofErr w:type="gramEnd"/>
          </w:p>
        </w:tc>
      </w:tr>
      <w:tr w:rsidR="00F468CF" w:rsidRPr="002122A7" w14:paraId="08516EBD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1751B48D" w14:textId="77777777" w:rsidR="00C8446F" w:rsidRPr="002122A7" w:rsidRDefault="00C8446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42" w:type="dxa"/>
            <w:vAlign w:val="center"/>
          </w:tcPr>
          <w:p w14:paraId="34885147" w14:textId="77777777" w:rsidR="00C8446F" w:rsidRPr="002122A7" w:rsidRDefault="00C8446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vAlign w:val="center"/>
          </w:tcPr>
          <w:p w14:paraId="6CA2D247" w14:textId="3C7B7F18" w:rsidR="00C8446F" w:rsidRPr="002122A7" w:rsidRDefault="00C8446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oma</w:t>
            </w:r>
          </w:p>
        </w:tc>
        <w:tc>
          <w:tcPr>
            <w:tcW w:w="1843" w:type="dxa"/>
            <w:vAlign w:val="center"/>
          </w:tcPr>
          <w:p w14:paraId="3D69E48E" w14:textId="6216971C" w:rsidR="00C8446F" w:rsidRPr="002122A7" w:rsidRDefault="00A44F08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A44F08">
              <w:rPr>
                <w:rFonts w:ascii="Arial" w:hAnsi="Arial" w:cs="Arial"/>
                <w:sz w:val="20"/>
                <w:szCs w:val="20"/>
                <w:lang w:val="en-GB" w:eastAsia="en-GB"/>
              </w:rPr>
              <w:t>0.025, 0.1</w:t>
            </w:r>
          </w:p>
        </w:tc>
        <w:tc>
          <w:tcPr>
            <w:tcW w:w="992" w:type="dxa"/>
            <w:vAlign w:val="center"/>
          </w:tcPr>
          <w:p w14:paraId="2271F1AE" w14:textId="64F4E26D" w:rsidR="00C8446F" w:rsidRPr="002122A7" w:rsidRDefault="00F468C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</w:t>
            </w:r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∙</w:t>
            </w:r>
            <w:proofErr w:type="gramStart"/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cm</w:t>
            </w:r>
            <w:r w:rsidRPr="0042551A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2</w:t>
            </w:r>
            <w:proofErr w:type="gramEnd"/>
          </w:p>
        </w:tc>
      </w:tr>
      <w:tr w:rsidR="00F468CF" w:rsidRPr="002122A7" w14:paraId="7CBCB25F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5A762C31" w14:textId="07502F31" w:rsidR="00C8446F" w:rsidRPr="002122A7" w:rsidRDefault="006141B7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>K</w:t>
            </w:r>
            <w:r w:rsidRPr="002122A7">
              <w:rPr>
                <w:rFonts w:ascii="Arial" w:hAnsi="Arial" w:cs="Arial"/>
                <w:sz w:val="20"/>
                <w:szCs w:val="20"/>
                <w:vertAlign w:val="subscript"/>
                <w:lang w:val="en-GB" w:eastAsia="en-GB"/>
              </w:rPr>
              <w:t>A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 w:eastAsia="en-GB"/>
              </w:rPr>
              <w:t>,d</w:t>
            </w:r>
            <w:proofErr w:type="spellEnd"/>
          </w:p>
        </w:tc>
        <w:tc>
          <w:tcPr>
            <w:tcW w:w="4342" w:type="dxa"/>
            <w:vAlign w:val="center"/>
          </w:tcPr>
          <w:p w14:paraId="028A343D" w14:textId="0E8A9FF1" w:rsidR="00C8446F" w:rsidRPr="002122A7" w:rsidRDefault="006141B7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Max. cond. of 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distal </w:t>
            </w: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A-type 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K</w:t>
            </w: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channel</w:t>
            </w:r>
          </w:p>
        </w:tc>
        <w:tc>
          <w:tcPr>
            <w:tcW w:w="2126" w:type="dxa"/>
            <w:vAlign w:val="center"/>
          </w:tcPr>
          <w:p w14:paraId="0B02B2DF" w14:textId="20F7D575" w:rsidR="00C8446F" w:rsidRPr="002122A7" w:rsidRDefault="00C8446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Dendrites</w:t>
            </w:r>
          </w:p>
        </w:tc>
        <w:tc>
          <w:tcPr>
            <w:tcW w:w="1843" w:type="dxa"/>
            <w:vAlign w:val="center"/>
          </w:tcPr>
          <w:p w14:paraId="0194DD06" w14:textId="6AF331F8" w:rsidR="00C8446F" w:rsidRPr="002122A7" w:rsidRDefault="001710BD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710BD">
              <w:rPr>
                <w:rFonts w:ascii="Arial" w:hAnsi="Arial" w:cs="Arial"/>
                <w:sz w:val="20"/>
                <w:szCs w:val="20"/>
                <w:lang w:val="en-GB" w:eastAsia="en-GB"/>
              </w:rPr>
              <w:t>0.005, 0.05</w:t>
            </w:r>
          </w:p>
        </w:tc>
        <w:tc>
          <w:tcPr>
            <w:tcW w:w="992" w:type="dxa"/>
            <w:vAlign w:val="center"/>
          </w:tcPr>
          <w:p w14:paraId="46EFE8A4" w14:textId="219F4C23" w:rsidR="00C8446F" w:rsidRPr="002122A7" w:rsidRDefault="00F468C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</w:t>
            </w:r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∙</w:t>
            </w:r>
            <w:proofErr w:type="gramStart"/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cm</w:t>
            </w:r>
            <w:r w:rsidRPr="0042551A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2</w:t>
            </w:r>
            <w:proofErr w:type="gramEnd"/>
          </w:p>
        </w:tc>
      </w:tr>
      <w:tr w:rsidR="00F468CF" w:rsidRPr="002122A7" w14:paraId="5DE94A3E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6163EAA8" w14:textId="61073DF8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>K</w:t>
            </w:r>
            <w:r w:rsidRPr="002122A7">
              <w:rPr>
                <w:rFonts w:ascii="Arial" w:hAnsi="Arial" w:cs="Arial"/>
                <w:sz w:val="20"/>
                <w:szCs w:val="20"/>
                <w:vertAlign w:val="subscript"/>
                <w:lang w:val="en-GB" w:eastAsia="en-GB"/>
              </w:rPr>
              <w:t>M</w:t>
            </w:r>
          </w:p>
        </w:tc>
        <w:tc>
          <w:tcPr>
            <w:tcW w:w="4342" w:type="dxa"/>
            <w:vAlign w:val="center"/>
          </w:tcPr>
          <w:p w14:paraId="512E244B" w14:textId="185C1CD3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Max. cond. of M-type </w:t>
            </w:r>
            <w:r w:rsidR="00002A61">
              <w:rPr>
                <w:rFonts w:ascii="Arial" w:hAnsi="Arial" w:cs="Arial"/>
                <w:sz w:val="20"/>
                <w:szCs w:val="20"/>
                <w:lang w:val="en-GB" w:eastAsia="en-GB"/>
              </w:rPr>
              <w:t>K</w:t>
            </w: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channel</w:t>
            </w:r>
          </w:p>
        </w:tc>
        <w:tc>
          <w:tcPr>
            <w:tcW w:w="2126" w:type="dxa"/>
            <w:vAlign w:val="center"/>
          </w:tcPr>
          <w:p w14:paraId="6D04C071" w14:textId="4F220F4E" w:rsidR="00344F41" w:rsidRPr="002122A7" w:rsidRDefault="00DE3B58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Axon</w:t>
            </w:r>
          </w:p>
        </w:tc>
        <w:tc>
          <w:tcPr>
            <w:tcW w:w="1843" w:type="dxa"/>
            <w:vAlign w:val="center"/>
          </w:tcPr>
          <w:p w14:paraId="72333559" w14:textId="4874CF40" w:rsidR="00344F41" w:rsidRPr="002122A7" w:rsidRDefault="00EA5496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A5496">
              <w:rPr>
                <w:rFonts w:ascii="Arial" w:hAnsi="Arial" w:cs="Arial"/>
                <w:sz w:val="20"/>
                <w:szCs w:val="20"/>
                <w:lang w:val="en-GB" w:eastAsia="en-GB"/>
              </w:rPr>
              <w:t>0.002, 0.06</w:t>
            </w:r>
          </w:p>
        </w:tc>
        <w:tc>
          <w:tcPr>
            <w:tcW w:w="992" w:type="dxa"/>
            <w:vAlign w:val="center"/>
          </w:tcPr>
          <w:p w14:paraId="31928AF3" w14:textId="77389AB3" w:rsidR="00344F41" w:rsidRPr="002122A7" w:rsidRDefault="00F468C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</w:t>
            </w:r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∙</w:t>
            </w:r>
            <w:proofErr w:type="gramStart"/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cm</w:t>
            </w:r>
            <w:r w:rsidRPr="0042551A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2</w:t>
            </w:r>
            <w:proofErr w:type="gramEnd"/>
          </w:p>
        </w:tc>
      </w:tr>
      <w:tr w:rsidR="00F468CF" w:rsidRPr="002122A7" w14:paraId="5D93E941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265B57A6" w14:textId="77777777" w:rsidR="00DE3B58" w:rsidRPr="002122A7" w:rsidRDefault="00DE3B58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42" w:type="dxa"/>
            <w:vAlign w:val="center"/>
          </w:tcPr>
          <w:p w14:paraId="193E4C15" w14:textId="77777777" w:rsidR="00DE3B58" w:rsidRPr="002122A7" w:rsidRDefault="00DE3B58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vAlign w:val="center"/>
          </w:tcPr>
          <w:p w14:paraId="05F96DC4" w14:textId="7709EB27" w:rsidR="00DE3B58" w:rsidRDefault="00DE3B58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oma</w:t>
            </w:r>
          </w:p>
        </w:tc>
        <w:tc>
          <w:tcPr>
            <w:tcW w:w="1843" w:type="dxa"/>
            <w:vAlign w:val="center"/>
          </w:tcPr>
          <w:p w14:paraId="4CF4AB27" w14:textId="10E4A086" w:rsidR="00DE3B58" w:rsidRPr="002122A7" w:rsidRDefault="00A44F08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A44F08">
              <w:rPr>
                <w:rFonts w:ascii="Arial" w:hAnsi="Arial" w:cs="Arial"/>
                <w:sz w:val="20"/>
                <w:szCs w:val="20"/>
                <w:lang w:val="en-GB" w:eastAsia="en-GB"/>
              </w:rPr>
              <w:t>0.0015, 0.06</w:t>
            </w:r>
          </w:p>
        </w:tc>
        <w:tc>
          <w:tcPr>
            <w:tcW w:w="992" w:type="dxa"/>
            <w:vAlign w:val="center"/>
          </w:tcPr>
          <w:p w14:paraId="6156E4C9" w14:textId="5193C9E0" w:rsidR="00DE3B58" w:rsidRPr="002122A7" w:rsidRDefault="00F468C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</w:t>
            </w:r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∙</w:t>
            </w:r>
            <w:proofErr w:type="gramStart"/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cm</w:t>
            </w:r>
            <w:r w:rsidRPr="0042551A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2</w:t>
            </w:r>
            <w:proofErr w:type="gramEnd"/>
          </w:p>
        </w:tc>
      </w:tr>
      <w:tr w:rsidR="00F468CF" w:rsidRPr="002122A7" w14:paraId="07384D96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59D20EAE" w14:textId="504741BC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>K</w:t>
            </w:r>
            <w:r w:rsidRPr="002122A7">
              <w:rPr>
                <w:rFonts w:ascii="Arial" w:hAnsi="Arial" w:cs="Arial"/>
                <w:sz w:val="20"/>
                <w:szCs w:val="20"/>
                <w:vertAlign w:val="subscript"/>
                <w:lang w:val="en-GB" w:eastAsia="en-GB"/>
              </w:rPr>
              <w:t>Ca</w:t>
            </w:r>
            <w:r w:rsidR="00C37235">
              <w:rPr>
                <w:rFonts w:ascii="Arial" w:hAnsi="Arial" w:cs="Arial"/>
                <w:sz w:val="20"/>
                <w:szCs w:val="20"/>
                <w:vertAlign w:val="subscript"/>
                <w:lang w:val="en-GB" w:eastAsia="en-GB"/>
              </w:rPr>
              <w:t>,s</w:t>
            </w:r>
            <w:proofErr w:type="spellEnd"/>
          </w:p>
        </w:tc>
        <w:tc>
          <w:tcPr>
            <w:tcW w:w="4342" w:type="dxa"/>
            <w:vAlign w:val="center"/>
          </w:tcPr>
          <w:p w14:paraId="6A8A0119" w14:textId="5120703A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Max. cond. of </w:t>
            </w:r>
            <w:r w:rsidR="00C37235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slow </w:t>
            </w:r>
            <w:r w:rsidR="00002A61">
              <w:rPr>
                <w:rFonts w:ascii="Arial" w:hAnsi="Arial" w:cs="Arial"/>
                <w:sz w:val="20"/>
                <w:szCs w:val="20"/>
                <w:lang w:val="en-GB" w:eastAsia="en-GB"/>
              </w:rPr>
              <w:t>Ca</w:t>
            </w: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-dependent </w:t>
            </w:r>
            <w:r w:rsidR="00002A61">
              <w:rPr>
                <w:rFonts w:ascii="Arial" w:hAnsi="Arial" w:cs="Arial"/>
                <w:sz w:val="20"/>
                <w:szCs w:val="20"/>
                <w:lang w:val="en-GB" w:eastAsia="en-GB"/>
              </w:rPr>
              <w:t>K</w:t>
            </w: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channel</w:t>
            </w:r>
          </w:p>
        </w:tc>
        <w:tc>
          <w:tcPr>
            <w:tcW w:w="2126" w:type="dxa"/>
            <w:vAlign w:val="center"/>
          </w:tcPr>
          <w:p w14:paraId="303F4FFE" w14:textId="181800BA" w:rsidR="00344F41" w:rsidRPr="002122A7" w:rsidRDefault="00EA0BB6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oma, dendrites</w:t>
            </w:r>
          </w:p>
        </w:tc>
        <w:tc>
          <w:tcPr>
            <w:tcW w:w="1843" w:type="dxa"/>
            <w:vAlign w:val="center"/>
          </w:tcPr>
          <w:p w14:paraId="4B591EC2" w14:textId="19BD53E8" w:rsidR="00344F41" w:rsidRPr="002122A7" w:rsidRDefault="00EA0BB6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2x10</w:t>
            </w:r>
            <w:r w:rsidRPr="00657842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5</w:t>
            </w:r>
            <w:r w:rsidRPr="00370874">
              <w:rPr>
                <w:rFonts w:ascii="Arial" w:hAnsi="Arial" w:cs="Arial"/>
                <w:sz w:val="20"/>
                <w:szCs w:val="20"/>
                <w:lang w:val="en-GB" w:eastAsia="en-GB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2x10</w:t>
            </w:r>
            <w:r w:rsidRPr="00657842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4</w:t>
            </w:r>
          </w:p>
        </w:tc>
        <w:tc>
          <w:tcPr>
            <w:tcW w:w="992" w:type="dxa"/>
            <w:vAlign w:val="center"/>
          </w:tcPr>
          <w:p w14:paraId="34FDC9ED" w14:textId="2DB4722A" w:rsidR="00344F41" w:rsidRPr="002122A7" w:rsidRDefault="00F468C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</w:t>
            </w:r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∙</w:t>
            </w:r>
            <w:proofErr w:type="gramStart"/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cm</w:t>
            </w:r>
            <w:r w:rsidRPr="0042551A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2</w:t>
            </w:r>
            <w:proofErr w:type="gramEnd"/>
          </w:p>
        </w:tc>
      </w:tr>
      <w:tr w:rsidR="00F468CF" w:rsidRPr="002122A7" w14:paraId="3CB5EBA7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21B2C3E8" w14:textId="5C38B620" w:rsidR="00293021" w:rsidRPr="002122A7" w:rsidRDefault="00C37235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>K</w:t>
            </w:r>
            <w:r w:rsidRPr="002122A7">
              <w:rPr>
                <w:rFonts w:ascii="Arial" w:hAnsi="Arial" w:cs="Arial"/>
                <w:sz w:val="20"/>
                <w:szCs w:val="20"/>
                <w:vertAlign w:val="subscript"/>
                <w:lang w:val="en-GB" w:eastAsia="en-GB"/>
              </w:rPr>
              <w:t>Ca</w:t>
            </w:r>
            <w:proofErr w:type="spellEnd"/>
          </w:p>
        </w:tc>
        <w:tc>
          <w:tcPr>
            <w:tcW w:w="4342" w:type="dxa"/>
            <w:vAlign w:val="center"/>
          </w:tcPr>
          <w:p w14:paraId="6212653C" w14:textId="702967E1" w:rsidR="00293021" w:rsidRPr="002122A7" w:rsidRDefault="0029302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Max. cond. of Ca-acti</w:t>
            </w:r>
            <w:r w:rsidR="00A02D7B">
              <w:rPr>
                <w:rFonts w:ascii="Arial" w:hAnsi="Arial" w:cs="Arial"/>
                <w:sz w:val="20"/>
                <w:szCs w:val="20"/>
                <w:lang w:val="en-GB" w:eastAsia="en-GB"/>
              </w:rPr>
              <w:t>vated K channel</w:t>
            </w:r>
          </w:p>
        </w:tc>
        <w:tc>
          <w:tcPr>
            <w:tcW w:w="2126" w:type="dxa"/>
            <w:vAlign w:val="center"/>
          </w:tcPr>
          <w:p w14:paraId="76C29359" w14:textId="06CEC0E2" w:rsidR="00293021" w:rsidRDefault="00A02D7B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oma, dendrites</w:t>
            </w:r>
          </w:p>
        </w:tc>
        <w:tc>
          <w:tcPr>
            <w:tcW w:w="1843" w:type="dxa"/>
            <w:vAlign w:val="center"/>
          </w:tcPr>
          <w:p w14:paraId="219BB465" w14:textId="60E47022" w:rsidR="00293021" w:rsidRDefault="00C37235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10</w:t>
            </w:r>
            <w:r w:rsidRPr="00657842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, </w:t>
            </w:r>
            <w:r w:rsidR="005B7BA8">
              <w:rPr>
                <w:rFonts w:ascii="Arial" w:hAnsi="Arial" w:cs="Arial"/>
                <w:sz w:val="20"/>
                <w:szCs w:val="20"/>
                <w:lang w:val="en-GB" w:eastAsia="en-GB"/>
              </w:rPr>
              <w:t>4x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10</w:t>
            </w:r>
            <w:r w:rsidRPr="00657842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4</w:t>
            </w:r>
          </w:p>
        </w:tc>
        <w:tc>
          <w:tcPr>
            <w:tcW w:w="992" w:type="dxa"/>
            <w:vAlign w:val="center"/>
          </w:tcPr>
          <w:p w14:paraId="6D64524B" w14:textId="7E8C7C49" w:rsidR="00293021" w:rsidRPr="002122A7" w:rsidRDefault="00F468C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</w:t>
            </w:r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∙</w:t>
            </w:r>
            <w:proofErr w:type="gramStart"/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cm</w:t>
            </w:r>
            <w:r w:rsidRPr="0042551A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2</w:t>
            </w:r>
            <w:proofErr w:type="gramEnd"/>
          </w:p>
        </w:tc>
      </w:tr>
      <w:tr w:rsidR="00F468CF" w:rsidRPr="002122A7" w14:paraId="0A7F50DC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160527B8" w14:textId="775A7969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>Ca</w:t>
            </w:r>
            <w:r w:rsidRPr="002122A7">
              <w:rPr>
                <w:rFonts w:ascii="Arial" w:hAnsi="Arial" w:cs="Arial"/>
                <w:sz w:val="20"/>
                <w:szCs w:val="20"/>
                <w:vertAlign w:val="subscript"/>
                <w:lang w:val="en-GB" w:eastAsia="en-GB"/>
              </w:rPr>
              <w:t>T</w:t>
            </w:r>
            <w:proofErr w:type="spellEnd"/>
          </w:p>
        </w:tc>
        <w:tc>
          <w:tcPr>
            <w:tcW w:w="4342" w:type="dxa"/>
            <w:vAlign w:val="center"/>
          </w:tcPr>
          <w:p w14:paraId="5ED18879" w14:textId="1C2DDFA8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Max. cond. of T-type </w:t>
            </w:r>
            <w:r w:rsidR="00002A61">
              <w:rPr>
                <w:rFonts w:ascii="Arial" w:hAnsi="Arial" w:cs="Arial"/>
                <w:sz w:val="20"/>
                <w:szCs w:val="20"/>
                <w:lang w:val="en-GB" w:eastAsia="en-GB"/>
              </w:rPr>
              <w:t>Ca</w:t>
            </w: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channel</w:t>
            </w:r>
          </w:p>
        </w:tc>
        <w:tc>
          <w:tcPr>
            <w:tcW w:w="2126" w:type="dxa"/>
            <w:vAlign w:val="center"/>
          </w:tcPr>
          <w:p w14:paraId="402E36BC" w14:textId="24ED69CA" w:rsidR="00344F41" w:rsidRPr="002122A7" w:rsidRDefault="002E78DE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oma, dendrites</w:t>
            </w:r>
          </w:p>
        </w:tc>
        <w:tc>
          <w:tcPr>
            <w:tcW w:w="1843" w:type="dxa"/>
            <w:vAlign w:val="center"/>
          </w:tcPr>
          <w:p w14:paraId="276D6080" w14:textId="3BAD1EA2" w:rsidR="00344F41" w:rsidRPr="002122A7" w:rsidRDefault="007B0D76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10</w:t>
            </w:r>
            <w:r w:rsidRPr="00657842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6</w:t>
            </w:r>
            <w:r w:rsidRPr="007B0D76">
              <w:rPr>
                <w:rFonts w:ascii="Arial" w:hAnsi="Arial" w:cs="Arial"/>
                <w:sz w:val="20"/>
                <w:szCs w:val="20"/>
                <w:lang w:val="en-GB" w:eastAsia="en-GB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2x10</w:t>
            </w:r>
            <w:r w:rsidRPr="00657842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5</w:t>
            </w:r>
          </w:p>
        </w:tc>
        <w:tc>
          <w:tcPr>
            <w:tcW w:w="992" w:type="dxa"/>
            <w:vAlign w:val="center"/>
          </w:tcPr>
          <w:p w14:paraId="2A1BE079" w14:textId="6E890436" w:rsidR="00344F41" w:rsidRPr="002122A7" w:rsidRDefault="00F468C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</w:t>
            </w:r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∙</w:t>
            </w:r>
            <w:proofErr w:type="gramStart"/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cm</w:t>
            </w:r>
            <w:r w:rsidRPr="0042551A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2</w:t>
            </w:r>
            <w:proofErr w:type="gramEnd"/>
          </w:p>
        </w:tc>
      </w:tr>
      <w:tr w:rsidR="00F468CF" w:rsidRPr="002122A7" w14:paraId="03039887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514DC5A9" w14:textId="456DA9BE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>Ca</w:t>
            </w:r>
            <w:r w:rsidRPr="002122A7">
              <w:rPr>
                <w:rFonts w:ascii="Arial" w:hAnsi="Arial" w:cs="Arial"/>
                <w:sz w:val="20"/>
                <w:szCs w:val="20"/>
                <w:vertAlign w:val="subscript"/>
                <w:lang w:val="en-GB" w:eastAsia="en-GB"/>
              </w:rPr>
              <w:t>L</w:t>
            </w:r>
            <w:proofErr w:type="spellEnd"/>
          </w:p>
        </w:tc>
        <w:tc>
          <w:tcPr>
            <w:tcW w:w="4342" w:type="dxa"/>
            <w:vAlign w:val="center"/>
          </w:tcPr>
          <w:p w14:paraId="2FA4D803" w14:textId="51FDCD1C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Max. cond. of L-type </w:t>
            </w:r>
            <w:r w:rsidR="00002A61">
              <w:rPr>
                <w:rFonts w:ascii="Arial" w:hAnsi="Arial" w:cs="Arial"/>
                <w:sz w:val="20"/>
                <w:szCs w:val="20"/>
                <w:lang w:val="en-GB" w:eastAsia="en-GB"/>
              </w:rPr>
              <w:t>Ca</w:t>
            </w: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channel</w:t>
            </w:r>
          </w:p>
        </w:tc>
        <w:tc>
          <w:tcPr>
            <w:tcW w:w="2126" w:type="dxa"/>
            <w:vAlign w:val="center"/>
          </w:tcPr>
          <w:p w14:paraId="134F5466" w14:textId="7E24B189" w:rsidR="00344F41" w:rsidRPr="002122A7" w:rsidRDefault="002E78DE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oma, dendrites</w:t>
            </w:r>
          </w:p>
        </w:tc>
        <w:tc>
          <w:tcPr>
            <w:tcW w:w="1843" w:type="dxa"/>
            <w:vAlign w:val="center"/>
          </w:tcPr>
          <w:p w14:paraId="61FFA8FB" w14:textId="46C0CC42" w:rsidR="00344F41" w:rsidRPr="002122A7" w:rsidRDefault="007B0D76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10</w:t>
            </w:r>
            <w:r w:rsidRPr="00657842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6</w:t>
            </w:r>
            <w:r w:rsidRPr="007B0D76">
              <w:rPr>
                <w:rFonts w:ascii="Arial" w:hAnsi="Arial" w:cs="Arial"/>
                <w:sz w:val="20"/>
                <w:szCs w:val="20"/>
                <w:lang w:val="en-GB" w:eastAsia="en-GB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2x10</w:t>
            </w:r>
            <w:r w:rsidRPr="00657842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5</w:t>
            </w:r>
          </w:p>
        </w:tc>
        <w:tc>
          <w:tcPr>
            <w:tcW w:w="992" w:type="dxa"/>
            <w:vAlign w:val="center"/>
          </w:tcPr>
          <w:p w14:paraId="28028060" w14:textId="19738A06" w:rsidR="00344F41" w:rsidRPr="002122A7" w:rsidRDefault="00F468C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</w:t>
            </w:r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∙</w:t>
            </w:r>
            <w:proofErr w:type="gramStart"/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cm</w:t>
            </w:r>
            <w:r w:rsidRPr="0042551A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2</w:t>
            </w:r>
            <w:proofErr w:type="gramEnd"/>
          </w:p>
        </w:tc>
      </w:tr>
      <w:tr w:rsidR="00F468CF" w:rsidRPr="002122A7" w14:paraId="474ACF0C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3BFF289E" w14:textId="1B00F623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>Ca</w:t>
            </w:r>
            <w:r w:rsidRPr="002122A7">
              <w:rPr>
                <w:rFonts w:ascii="Arial" w:hAnsi="Arial" w:cs="Arial"/>
                <w:sz w:val="20"/>
                <w:szCs w:val="20"/>
                <w:vertAlign w:val="subscript"/>
                <w:lang w:val="en-GB" w:eastAsia="en-GB"/>
              </w:rPr>
              <w:t>N</w:t>
            </w:r>
            <w:proofErr w:type="spellEnd"/>
          </w:p>
        </w:tc>
        <w:tc>
          <w:tcPr>
            <w:tcW w:w="4342" w:type="dxa"/>
            <w:vAlign w:val="center"/>
          </w:tcPr>
          <w:p w14:paraId="46C60A5F" w14:textId="7A3F29DC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Max. cond. of N-type </w:t>
            </w:r>
            <w:r w:rsidR="00002A61">
              <w:rPr>
                <w:rFonts w:ascii="Arial" w:hAnsi="Arial" w:cs="Arial"/>
                <w:sz w:val="20"/>
                <w:szCs w:val="20"/>
                <w:lang w:val="en-GB" w:eastAsia="en-GB"/>
              </w:rPr>
              <w:t>Ca</w:t>
            </w: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channel</w:t>
            </w:r>
          </w:p>
        </w:tc>
        <w:tc>
          <w:tcPr>
            <w:tcW w:w="2126" w:type="dxa"/>
            <w:vAlign w:val="center"/>
          </w:tcPr>
          <w:p w14:paraId="247BE1E4" w14:textId="60BBCBAE" w:rsidR="00344F41" w:rsidRPr="002122A7" w:rsidRDefault="002E78DE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oma, dendrites</w:t>
            </w:r>
          </w:p>
        </w:tc>
        <w:tc>
          <w:tcPr>
            <w:tcW w:w="1843" w:type="dxa"/>
            <w:vAlign w:val="center"/>
          </w:tcPr>
          <w:p w14:paraId="3688A83E" w14:textId="6D68E786" w:rsidR="00344F41" w:rsidRPr="002122A7" w:rsidRDefault="007B0D76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10</w:t>
            </w:r>
            <w:r w:rsidRPr="00657842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6</w:t>
            </w:r>
            <w:r w:rsidRPr="007B0D76">
              <w:rPr>
                <w:rFonts w:ascii="Arial" w:hAnsi="Arial" w:cs="Arial"/>
                <w:sz w:val="20"/>
                <w:szCs w:val="20"/>
                <w:lang w:val="en-GB" w:eastAsia="en-GB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2x10</w:t>
            </w:r>
            <w:r w:rsidRPr="00657842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5</w:t>
            </w:r>
          </w:p>
        </w:tc>
        <w:tc>
          <w:tcPr>
            <w:tcW w:w="992" w:type="dxa"/>
            <w:vAlign w:val="center"/>
          </w:tcPr>
          <w:p w14:paraId="33AB222C" w14:textId="0082CC25" w:rsidR="00344F41" w:rsidRPr="002122A7" w:rsidRDefault="00F468C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</w:t>
            </w:r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∙</w:t>
            </w:r>
            <w:proofErr w:type="gramStart"/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cm</w:t>
            </w:r>
            <w:r w:rsidRPr="0042551A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2</w:t>
            </w:r>
            <w:proofErr w:type="gramEnd"/>
          </w:p>
        </w:tc>
      </w:tr>
      <w:tr w:rsidR="00F468CF" w:rsidRPr="002122A7" w14:paraId="01259916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15BF65B2" w14:textId="7C3039C9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  <w:r w:rsidRPr="002122A7">
              <w:rPr>
                <w:rFonts w:ascii="Arial" w:hAnsi="Arial" w:cs="Arial"/>
                <w:sz w:val="20"/>
                <w:szCs w:val="20"/>
                <w:vertAlign w:val="subscript"/>
                <w:lang w:val="en-GB" w:eastAsia="en-GB"/>
              </w:rPr>
              <w:t>f</w:t>
            </w:r>
            <w:proofErr w:type="spellEnd"/>
          </w:p>
        </w:tc>
        <w:tc>
          <w:tcPr>
            <w:tcW w:w="4342" w:type="dxa"/>
            <w:vAlign w:val="center"/>
          </w:tcPr>
          <w:p w14:paraId="6AAD2BAA" w14:textId="3405EF14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Max. cond. of fast inactivating </w:t>
            </w:r>
            <w:r w:rsidR="00002A61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channel</w:t>
            </w:r>
          </w:p>
        </w:tc>
        <w:tc>
          <w:tcPr>
            <w:tcW w:w="2126" w:type="dxa"/>
            <w:vAlign w:val="center"/>
          </w:tcPr>
          <w:p w14:paraId="61750376" w14:textId="6F9AB008" w:rsidR="00344F41" w:rsidRPr="002122A7" w:rsidRDefault="00C56D60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Axon</w:t>
            </w:r>
          </w:p>
        </w:tc>
        <w:tc>
          <w:tcPr>
            <w:tcW w:w="1843" w:type="dxa"/>
            <w:vAlign w:val="center"/>
          </w:tcPr>
          <w:p w14:paraId="1070F5F9" w14:textId="7CEAB70C" w:rsidR="00344F41" w:rsidRPr="002122A7" w:rsidRDefault="00C65968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0.1, 0.4</w:t>
            </w:r>
          </w:p>
        </w:tc>
        <w:tc>
          <w:tcPr>
            <w:tcW w:w="992" w:type="dxa"/>
            <w:vAlign w:val="center"/>
          </w:tcPr>
          <w:p w14:paraId="5899036F" w14:textId="34DE5141" w:rsidR="00344F41" w:rsidRPr="002122A7" w:rsidRDefault="00F468C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</w:t>
            </w:r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∙</w:t>
            </w:r>
            <w:proofErr w:type="gramStart"/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cm</w:t>
            </w:r>
            <w:r w:rsidRPr="0042551A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2</w:t>
            </w:r>
            <w:proofErr w:type="gramEnd"/>
          </w:p>
        </w:tc>
      </w:tr>
      <w:tr w:rsidR="00F468CF" w:rsidRPr="002122A7" w14:paraId="346DB3DB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618CF5F6" w14:textId="77777777" w:rsidR="00C56D60" w:rsidRPr="002122A7" w:rsidRDefault="00C56D60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42" w:type="dxa"/>
            <w:vAlign w:val="center"/>
          </w:tcPr>
          <w:p w14:paraId="77C4B85A" w14:textId="77777777" w:rsidR="00C56D60" w:rsidRPr="002122A7" w:rsidRDefault="00C56D60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vAlign w:val="center"/>
          </w:tcPr>
          <w:p w14:paraId="50E15AAB" w14:textId="21C85226" w:rsidR="00C56D60" w:rsidRPr="002122A7" w:rsidRDefault="00C56D60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oma, dendrites</w:t>
            </w:r>
          </w:p>
        </w:tc>
        <w:tc>
          <w:tcPr>
            <w:tcW w:w="1843" w:type="dxa"/>
            <w:vAlign w:val="center"/>
          </w:tcPr>
          <w:p w14:paraId="70602344" w14:textId="0211CF6F" w:rsidR="00C56D60" w:rsidRPr="002122A7" w:rsidRDefault="002B7892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B7892">
              <w:rPr>
                <w:rFonts w:ascii="Arial" w:hAnsi="Arial" w:cs="Arial"/>
                <w:sz w:val="20"/>
                <w:szCs w:val="20"/>
                <w:lang w:val="en-GB" w:eastAsia="en-GB"/>
              </w:rPr>
              <w:t>0.02, 0.08</w:t>
            </w:r>
          </w:p>
        </w:tc>
        <w:tc>
          <w:tcPr>
            <w:tcW w:w="992" w:type="dxa"/>
            <w:vAlign w:val="center"/>
          </w:tcPr>
          <w:p w14:paraId="3335DD0B" w14:textId="4FDFEBBA" w:rsidR="00C56D60" w:rsidRPr="002122A7" w:rsidRDefault="00F468C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</w:t>
            </w:r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∙</w:t>
            </w:r>
            <w:proofErr w:type="gramStart"/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cm</w:t>
            </w:r>
            <w:r w:rsidRPr="0042551A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2</w:t>
            </w:r>
            <w:proofErr w:type="gramEnd"/>
          </w:p>
        </w:tc>
      </w:tr>
      <w:tr w:rsidR="00F468CF" w:rsidRPr="002122A7" w14:paraId="280E143C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22553534" w14:textId="0ED69222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  <w:r w:rsidRPr="002122A7">
              <w:rPr>
                <w:rFonts w:ascii="Arial" w:hAnsi="Arial" w:cs="Arial"/>
                <w:sz w:val="20"/>
                <w:szCs w:val="20"/>
                <w:vertAlign w:val="subscript"/>
                <w:lang w:val="en-GB" w:eastAsia="en-GB"/>
              </w:rPr>
              <w:t>p</w:t>
            </w:r>
          </w:p>
        </w:tc>
        <w:tc>
          <w:tcPr>
            <w:tcW w:w="4342" w:type="dxa"/>
            <w:vAlign w:val="center"/>
          </w:tcPr>
          <w:p w14:paraId="39E6CF8D" w14:textId="3F7F7085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Max. cond. of persistent </w:t>
            </w:r>
            <w:r w:rsidR="00002A61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channel</w:t>
            </w:r>
          </w:p>
        </w:tc>
        <w:tc>
          <w:tcPr>
            <w:tcW w:w="2126" w:type="dxa"/>
            <w:vAlign w:val="center"/>
          </w:tcPr>
          <w:p w14:paraId="3C13AEBF" w14:textId="4E59BC48" w:rsidR="00344F41" w:rsidRPr="002122A7" w:rsidRDefault="00C56D60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oma</w:t>
            </w:r>
          </w:p>
        </w:tc>
        <w:tc>
          <w:tcPr>
            <w:tcW w:w="1843" w:type="dxa"/>
            <w:vAlign w:val="center"/>
          </w:tcPr>
          <w:p w14:paraId="66B52EE2" w14:textId="315274EE" w:rsidR="00344F41" w:rsidRPr="002122A7" w:rsidRDefault="004E101A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0,</w:t>
            </w:r>
            <w:r w:rsidR="00AC043F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10</w:t>
            </w:r>
            <w:r w:rsidR="00AC043F" w:rsidRPr="00657842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</w:t>
            </w:r>
            <w:r w:rsidR="00AC043F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4</w:t>
            </w:r>
          </w:p>
        </w:tc>
        <w:tc>
          <w:tcPr>
            <w:tcW w:w="992" w:type="dxa"/>
            <w:vAlign w:val="center"/>
          </w:tcPr>
          <w:p w14:paraId="4FD48C10" w14:textId="5C631DFD" w:rsidR="00344F41" w:rsidRPr="002122A7" w:rsidRDefault="00F468C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</w:t>
            </w:r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∙</w:t>
            </w:r>
            <w:proofErr w:type="gramStart"/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cm</w:t>
            </w:r>
            <w:r w:rsidRPr="0042551A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2</w:t>
            </w:r>
            <w:proofErr w:type="gramEnd"/>
          </w:p>
        </w:tc>
      </w:tr>
      <w:tr w:rsidR="00F468CF" w:rsidRPr="002122A7" w14:paraId="7A3EBD01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2C8B2EC1" w14:textId="0B0E11FF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>I</w:t>
            </w:r>
            <w:r w:rsidRPr="002122A7">
              <w:rPr>
                <w:rFonts w:ascii="Arial" w:hAnsi="Arial" w:cs="Arial"/>
                <w:sz w:val="20"/>
                <w:szCs w:val="20"/>
                <w:vertAlign w:val="subscript"/>
                <w:lang w:val="en-GB" w:eastAsia="en-GB"/>
              </w:rPr>
              <w:t>h</w:t>
            </w:r>
            <w:proofErr w:type="spellEnd"/>
          </w:p>
        </w:tc>
        <w:tc>
          <w:tcPr>
            <w:tcW w:w="4342" w:type="dxa"/>
            <w:vAlign w:val="center"/>
          </w:tcPr>
          <w:p w14:paraId="728D5A9B" w14:textId="15BED93C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Max. cond. of </w:t>
            </w:r>
            <w:proofErr w:type="spellStart"/>
            <w:r w:rsidR="00002A61">
              <w:rPr>
                <w:rFonts w:ascii="Arial" w:hAnsi="Arial" w:cs="Arial"/>
                <w:sz w:val="20"/>
                <w:szCs w:val="20"/>
                <w:lang w:val="en-GB" w:eastAsia="en-GB"/>
              </w:rPr>
              <w:t>Ih</w:t>
            </w:r>
            <w:proofErr w:type="spellEnd"/>
            <w:r w:rsidR="00002A61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channel</w:t>
            </w:r>
          </w:p>
        </w:tc>
        <w:tc>
          <w:tcPr>
            <w:tcW w:w="2126" w:type="dxa"/>
            <w:vAlign w:val="center"/>
          </w:tcPr>
          <w:p w14:paraId="68B8BD56" w14:textId="691D2CCB" w:rsidR="00344F41" w:rsidRPr="002122A7" w:rsidRDefault="002803FE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oma, dendrites</w:t>
            </w:r>
          </w:p>
        </w:tc>
        <w:tc>
          <w:tcPr>
            <w:tcW w:w="1843" w:type="dxa"/>
            <w:vAlign w:val="center"/>
          </w:tcPr>
          <w:p w14:paraId="33D9EADD" w14:textId="09E400E4" w:rsidR="00344F41" w:rsidRPr="002122A7" w:rsidRDefault="00B67057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5x10</w:t>
            </w:r>
            <w:r w:rsidRPr="00657842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, 2x10</w:t>
            </w:r>
            <w:r w:rsidRPr="00657842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5</w:t>
            </w:r>
          </w:p>
        </w:tc>
        <w:tc>
          <w:tcPr>
            <w:tcW w:w="992" w:type="dxa"/>
            <w:vAlign w:val="center"/>
          </w:tcPr>
          <w:p w14:paraId="4A13F22E" w14:textId="61826C24" w:rsidR="00344F41" w:rsidRPr="002122A7" w:rsidRDefault="00F468C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</w:t>
            </w:r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∙</w:t>
            </w:r>
            <w:proofErr w:type="gramStart"/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cm</w:t>
            </w:r>
            <w:r w:rsidRPr="0042551A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2</w:t>
            </w:r>
            <w:proofErr w:type="gramEnd"/>
          </w:p>
        </w:tc>
      </w:tr>
      <w:tr w:rsidR="00F468CF" w:rsidRPr="002122A7" w14:paraId="50150EC2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51A21C9E" w14:textId="0EE24CB2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>R</w:t>
            </w:r>
            <w:r w:rsidRPr="002122A7">
              <w:rPr>
                <w:rFonts w:ascii="Arial" w:hAnsi="Arial" w:cs="Arial"/>
                <w:sz w:val="20"/>
                <w:szCs w:val="20"/>
                <w:vertAlign w:val="subscript"/>
                <w:lang w:val="en-GB" w:eastAsia="en-GB"/>
              </w:rPr>
              <w:t>a</w:t>
            </w:r>
          </w:p>
        </w:tc>
        <w:tc>
          <w:tcPr>
            <w:tcW w:w="4342" w:type="dxa"/>
            <w:vAlign w:val="center"/>
          </w:tcPr>
          <w:p w14:paraId="5330BD34" w14:textId="5055012B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>Axial resistance</w:t>
            </w:r>
          </w:p>
        </w:tc>
        <w:tc>
          <w:tcPr>
            <w:tcW w:w="2126" w:type="dxa"/>
            <w:vAlign w:val="center"/>
          </w:tcPr>
          <w:p w14:paraId="374DE950" w14:textId="6AB57412" w:rsidR="00344F41" w:rsidRPr="002122A7" w:rsidRDefault="00D06C9A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Axon</w:t>
            </w:r>
          </w:p>
        </w:tc>
        <w:tc>
          <w:tcPr>
            <w:tcW w:w="1843" w:type="dxa"/>
            <w:vAlign w:val="center"/>
          </w:tcPr>
          <w:p w14:paraId="0FD74BA3" w14:textId="0385C966" w:rsidR="00344F41" w:rsidRPr="002122A7" w:rsidRDefault="00B30C45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30C45">
              <w:rPr>
                <w:rFonts w:ascii="Arial" w:hAnsi="Arial" w:cs="Arial"/>
                <w:sz w:val="20"/>
                <w:szCs w:val="20"/>
                <w:lang w:val="en-GB" w:eastAsia="en-GB"/>
              </w:rPr>
              <w:t>50, 100</w:t>
            </w:r>
          </w:p>
        </w:tc>
        <w:tc>
          <w:tcPr>
            <w:tcW w:w="992" w:type="dxa"/>
            <w:vAlign w:val="center"/>
          </w:tcPr>
          <w:p w14:paraId="517D543A" w14:textId="2D72B37D" w:rsidR="00344F41" w:rsidRPr="00B565BF" w:rsidRDefault="00B565B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565BF">
              <w:rPr>
                <w:rFonts w:ascii="Cambria Math" w:hAnsi="Cambria Math" w:cs="Cambria Math"/>
                <w:sz w:val="20"/>
                <w:szCs w:val="20"/>
                <w:lang w:val="en-GB" w:eastAsia="en-GB"/>
              </w:rPr>
              <w:t>𝛀</w:t>
            </w:r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∙cm</w:t>
            </w:r>
          </w:p>
        </w:tc>
      </w:tr>
      <w:tr w:rsidR="00F468CF" w:rsidRPr="002122A7" w14:paraId="32693A36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4E93A33D" w14:textId="77777777" w:rsidR="00D06C9A" w:rsidRPr="002122A7" w:rsidRDefault="00D06C9A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42" w:type="dxa"/>
            <w:vAlign w:val="center"/>
          </w:tcPr>
          <w:p w14:paraId="10EA3347" w14:textId="77777777" w:rsidR="00D06C9A" w:rsidRPr="002122A7" w:rsidRDefault="00D06C9A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vAlign w:val="center"/>
          </w:tcPr>
          <w:p w14:paraId="03BDF5A6" w14:textId="541C2CEC" w:rsidR="00D06C9A" w:rsidRPr="002122A7" w:rsidRDefault="00D06C9A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oma, dendrites</w:t>
            </w:r>
          </w:p>
        </w:tc>
        <w:tc>
          <w:tcPr>
            <w:tcW w:w="1843" w:type="dxa"/>
            <w:vAlign w:val="center"/>
          </w:tcPr>
          <w:p w14:paraId="2985A664" w14:textId="0899EE14" w:rsidR="00D06C9A" w:rsidRPr="002122A7" w:rsidRDefault="00EE1022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E1022">
              <w:rPr>
                <w:rFonts w:ascii="Arial" w:hAnsi="Arial" w:cs="Arial"/>
                <w:sz w:val="20"/>
                <w:szCs w:val="20"/>
                <w:lang w:val="en-GB" w:eastAsia="en-GB"/>
              </w:rPr>
              <w:t>100, 400</w:t>
            </w:r>
          </w:p>
        </w:tc>
        <w:tc>
          <w:tcPr>
            <w:tcW w:w="992" w:type="dxa"/>
            <w:vAlign w:val="center"/>
          </w:tcPr>
          <w:p w14:paraId="074D0FF1" w14:textId="68EF14CC" w:rsidR="00D06C9A" w:rsidRPr="002122A7" w:rsidRDefault="00B565B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565BF">
              <w:rPr>
                <w:rFonts w:ascii="Cambria Math" w:hAnsi="Cambria Math" w:cs="Cambria Math"/>
                <w:sz w:val="20"/>
                <w:szCs w:val="20"/>
                <w:lang w:val="en-GB" w:eastAsia="en-GB"/>
              </w:rPr>
              <w:t>𝛀</w:t>
            </w:r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∙cm</w:t>
            </w:r>
          </w:p>
        </w:tc>
      </w:tr>
      <w:tr w:rsidR="00F468CF" w:rsidRPr="002122A7" w14:paraId="2AEEE903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640D7135" w14:textId="26A52B40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122A7">
              <w:rPr>
                <w:rFonts w:ascii="Cambria Math" w:hAnsi="Cambria Math" w:cs="Cambria Math"/>
                <w:sz w:val="20"/>
                <w:szCs w:val="20"/>
                <w:lang w:val="en-GB" w:eastAsia="en-GB"/>
              </w:rPr>
              <w:t>𝛾</w:t>
            </w:r>
            <w:r w:rsidRPr="002122A7">
              <w:rPr>
                <w:rFonts w:ascii="Arial" w:hAnsi="Arial" w:cs="Arial"/>
                <w:sz w:val="20"/>
                <w:szCs w:val="20"/>
                <w:vertAlign w:val="subscript"/>
                <w:lang w:val="en-GB" w:eastAsia="en-GB"/>
              </w:rPr>
              <w:t>Ca</w:t>
            </w:r>
          </w:p>
        </w:tc>
        <w:tc>
          <w:tcPr>
            <w:tcW w:w="4342" w:type="dxa"/>
            <w:vAlign w:val="center"/>
          </w:tcPr>
          <w:p w14:paraId="72BCD9F7" w14:textId="096667EF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Fraction of free </w:t>
            </w:r>
            <w:r w:rsidR="00A8364F">
              <w:rPr>
                <w:rFonts w:ascii="Arial" w:hAnsi="Arial" w:cs="Arial"/>
                <w:sz w:val="20"/>
                <w:szCs w:val="20"/>
                <w:lang w:val="en-GB" w:eastAsia="en-GB"/>
              </w:rPr>
              <w:t>calcium</w:t>
            </w:r>
          </w:p>
        </w:tc>
        <w:tc>
          <w:tcPr>
            <w:tcW w:w="2126" w:type="dxa"/>
            <w:vAlign w:val="center"/>
          </w:tcPr>
          <w:p w14:paraId="6AC1595C" w14:textId="7C9D9973" w:rsidR="00344F41" w:rsidRPr="002122A7" w:rsidRDefault="002B6A9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oma, dendrites</w:t>
            </w:r>
          </w:p>
        </w:tc>
        <w:tc>
          <w:tcPr>
            <w:tcW w:w="1843" w:type="dxa"/>
            <w:vAlign w:val="center"/>
          </w:tcPr>
          <w:p w14:paraId="5202BF28" w14:textId="0D47946B" w:rsidR="00344F41" w:rsidRPr="002122A7" w:rsidRDefault="002652DA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0.1, 1</w:t>
            </w:r>
          </w:p>
        </w:tc>
        <w:tc>
          <w:tcPr>
            <w:tcW w:w="992" w:type="dxa"/>
            <w:vAlign w:val="center"/>
          </w:tcPr>
          <w:p w14:paraId="4E6C470F" w14:textId="77777777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</w:tr>
      <w:tr w:rsidR="00F468CF" w:rsidRPr="002122A7" w14:paraId="515CF5D8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77633D85" w14:textId="56B70B35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122A7">
              <w:rPr>
                <w:rFonts w:ascii="Cambria Math" w:hAnsi="Cambria Math" w:cs="Cambria Math"/>
                <w:sz w:val="20"/>
                <w:szCs w:val="20"/>
                <w:lang w:val="en-GB" w:eastAsia="en-GB"/>
              </w:rPr>
              <w:t>𝜏</w:t>
            </w:r>
            <w:r w:rsidRPr="002122A7">
              <w:rPr>
                <w:rFonts w:ascii="Arial" w:hAnsi="Arial" w:cs="Arial"/>
                <w:sz w:val="20"/>
                <w:szCs w:val="20"/>
                <w:vertAlign w:val="subscript"/>
                <w:lang w:val="en-GB" w:eastAsia="en-GB"/>
              </w:rPr>
              <w:t>Ca</w:t>
            </w:r>
          </w:p>
        </w:tc>
        <w:tc>
          <w:tcPr>
            <w:tcW w:w="4342" w:type="dxa"/>
            <w:vAlign w:val="center"/>
          </w:tcPr>
          <w:p w14:paraId="353C090F" w14:textId="3DDA514F" w:rsidR="00344F41" w:rsidRPr="002122A7" w:rsidRDefault="00002A6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Ca</w:t>
            </w:r>
            <w:r w:rsidR="00A76F1E">
              <w:rPr>
                <w:rFonts w:ascii="Arial" w:hAnsi="Arial" w:cs="Arial"/>
                <w:sz w:val="20"/>
                <w:szCs w:val="20"/>
                <w:lang w:val="en-GB" w:eastAsia="en-GB"/>
              </w:rPr>
              <w:t>lcium</w:t>
            </w:r>
            <w:r w:rsidR="00344F41"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dynamics time constant</w:t>
            </w:r>
          </w:p>
        </w:tc>
        <w:tc>
          <w:tcPr>
            <w:tcW w:w="2126" w:type="dxa"/>
            <w:vAlign w:val="center"/>
          </w:tcPr>
          <w:p w14:paraId="585242CE" w14:textId="4514DD91" w:rsidR="00344F41" w:rsidRPr="002122A7" w:rsidRDefault="002B6A9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oma, dendrites</w:t>
            </w:r>
          </w:p>
        </w:tc>
        <w:tc>
          <w:tcPr>
            <w:tcW w:w="1843" w:type="dxa"/>
            <w:vAlign w:val="center"/>
          </w:tcPr>
          <w:p w14:paraId="5B345419" w14:textId="3C45BCD7" w:rsidR="00344F41" w:rsidRPr="002122A7" w:rsidRDefault="002652DA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20,  1000</w:t>
            </w:r>
          </w:p>
        </w:tc>
        <w:tc>
          <w:tcPr>
            <w:tcW w:w="992" w:type="dxa"/>
            <w:vAlign w:val="center"/>
          </w:tcPr>
          <w:p w14:paraId="018B2026" w14:textId="184BDFD0" w:rsidR="00344F41" w:rsidRPr="002122A7" w:rsidRDefault="00F468C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M</w:t>
            </w:r>
            <w:r w:rsidR="004234D6">
              <w:rPr>
                <w:rFonts w:ascii="Arial" w:hAnsi="Arial" w:cs="Arial"/>
                <w:sz w:val="20"/>
                <w:szCs w:val="20"/>
                <w:lang w:val="en-GB" w:eastAsia="en-GB"/>
              </w:rPr>
              <w:t>s</w:t>
            </w:r>
          </w:p>
        </w:tc>
      </w:tr>
      <w:tr w:rsidR="00F468CF" w:rsidRPr="002122A7" w14:paraId="6F48B8A2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5C060E43" w14:textId="77B5BB0D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>E</w:t>
            </w:r>
            <w:r w:rsidRPr="002122A7">
              <w:rPr>
                <w:rFonts w:ascii="Arial" w:hAnsi="Arial" w:cs="Arial"/>
                <w:sz w:val="20"/>
                <w:szCs w:val="20"/>
                <w:vertAlign w:val="subscript"/>
                <w:lang w:val="en-GB" w:eastAsia="en-GB"/>
              </w:rPr>
              <w:t>pas</w:t>
            </w:r>
            <w:proofErr w:type="spellEnd"/>
          </w:p>
        </w:tc>
        <w:tc>
          <w:tcPr>
            <w:tcW w:w="4342" w:type="dxa"/>
            <w:vAlign w:val="center"/>
          </w:tcPr>
          <w:p w14:paraId="6F5DFDEC" w14:textId="5CA46AA0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>Equilibrium potential of passive channels</w:t>
            </w:r>
          </w:p>
        </w:tc>
        <w:tc>
          <w:tcPr>
            <w:tcW w:w="2126" w:type="dxa"/>
            <w:vAlign w:val="center"/>
          </w:tcPr>
          <w:p w14:paraId="0A4F2B9A" w14:textId="2446A336" w:rsidR="00344F41" w:rsidRPr="002122A7" w:rsidRDefault="002B6A9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Axon</w:t>
            </w:r>
          </w:p>
        </w:tc>
        <w:tc>
          <w:tcPr>
            <w:tcW w:w="1843" w:type="dxa"/>
            <w:vAlign w:val="center"/>
          </w:tcPr>
          <w:p w14:paraId="03E341EC" w14:textId="08A3BBCA" w:rsidR="00344F41" w:rsidRPr="002122A7" w:rsidRDefault="004234D6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4234D6">
              <w:rPr>
                <w:rFonts w:ascii="Arial" w:hAnsi="Arial" w:cs="Arial"/>
                <w:sz w:val="20"/>
                <w:szCs w:val="20"/>
                <w:lang w:val="en-GB" w:eastAsia="en-GB"/>
              </w:rPr>
              <w:t>-80, -50</w:t>
            </w:r>
          </w:p>
        </w:tc>
        <w:tc>
          <w:tcPr>
            <w:tcW w:w="992" w:type="dxa"/>
            <w:vAlign w:val="center"/>
          </w:tcPr>
          <w:p w14:paraId="40649F86" w14:textId="09B24F09" w:rsidR="00344F41" w:rsidRPr="002122A7" w:rsidRDefault="004234D6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mV</w:t>
            </w:r>
          </w:p>
        </w:tc>
      </w:tr>
      <w:tr w:rsidR="00F468CF" w:rsidRPr="002122A7" w14:paraId="265CFF24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7912BD9C" w14:textId="77777777" w:rsidR="002B6A91" w:rsidRPr="002122A7" w:rsidRDefault="002B6A9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42" w:type="dxa"/>
            <w:vAlign w:val="center"/>
          </w:tcPr>
          <w:p w14:paraId="5F01023B" w14:textId="77777777" w:rsidR="002B6A91" w:rsidRPr="002122A7" w:rsidRDefault="002B6A9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vAlign w:val="center"/>
          </w:tcPr>
          <w:p w14:paraId="44BF7550" w14:textId="028732EB" w:rsidR="002B6A91" w:rsidRPr="002122A7" w:rsidRDefault="002B6A9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oma, dendrites</w:t>
            </w:r>
          </w:p>
        </w:tc>
        <w:tc>
          <w:tcPr>
            <w:tcW w:w="1843" w:type="dxa"/>
            <w:vAlign w:val="center"/>
          </w:tcPr>
          <w:p w14:paraId="00045CC7" w14:textId="11729C09" w:rsidR="002B6A91" w:rsidRPr="002122A7" w:rsidRDefault="002652DA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-80, -55</w:t>
            </w:r>
          </w:p>
        </w:tc>
        <w:tc>
          <w:tcPr>
            <w:tcW w:w="992" w:type="dxa"/>
            <w:vAlign w:val="center"/>
          </w:tcPr>
          <w:p w14:paraId="4267E22F" w14:textId="4CC391C0" w:rsidR="002B6A91" w:rsidRPr="002122A7" w:rsidRDefault="007A68B5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mV</w:t>
            </w:r>
          </w:p>
        </w:tc>
      </w:tr>
      <w:tr w:rsidR="00F468CF" w:rsidRPr="002122A7" w14:paraId="0DF15DA2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24BCA741" w14:textId="4DEB33F2" w:rsidR="002B6A91" w:rsidRPr="002122A7" w:rsidRDefault="002B6A9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>g</w:t>
            </w:r>
            <w:r w:rsidRPr="002122A7">
              <w:rPr>
                <w:rFonts w:ascii="Arial" w:hAnsi="Arial" w:cs="Arial"/>
                <w:sz w:val="20"/>
                <w:szCs w:val="20"/>
                <w:vertAlign w:val="subscript"/>
                <w:lang w:val="en-GB" w:eastAsia="en-GB"/>
              </w:rPr>
              <w:t>pas</w:t>
            </w:r>
            <w:proofErr w:type="spellEnd"/>
          </w:p>
        </w:tc>
        <w:tc>
          <w:tcPr>
            <w:tcW w:w="4342" w:type="dxa"/>
            <w:vAlign w:val="center"/>
          </w:tcPr>
          <w:p w14:paraId="74693004" w14:textId="76D0FA05" w:rsidR="002B6A91" w:rsidRPr="002122A7" w:rsidRDefault="002B6A9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2122A7">
              <w:rPr>
                <w:rFonts w:ascii="Arial" w:hAnsi="Arial" w:cs="Arial"/>
                <w:sz w:val="20"/>
                <w:szCs w:val="20"/>
                <w:lang w:val="en-GB" w:eastAsia="en-GB"/>
              </w:rPr>
              <w:t>Max. cond. of passive channels</w:t>
            </w:r>
          </w:p>
        </w:tc>
        <w:tc>
          <w:tcPr>
            <w:tcW w:w="2126" w:type="dxa"/>
            <w:vAlign w:val="center"/>
          </w:tcPr>
          <w:p w14:paraId="02640DA1" w14:textId="002AF045" w:rsidR="002B6A91" w:rsidRPr="002122A7" w:rsidRDefault="002B6A9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Axon</w:t>
            </w:r>
          </w:p>
        </w:tc>
        <w:tc>
          <w:tcPr>
            <w:tcW w:w="1843" w:type="dxa"/>
            <w:vAlign w:val="center"/>
          </w:tcPr>
          <w:p w14:paraId="536B9CD9" w14:textId="67B829A2" w:rsidR="002B6A91" w:rsidRPr="00657842" w:rsidRDefault="00B30C45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2</w:t>
            </w:r>
            <w:r w:rsidR="00657842">
              <w:rPr>
                <w:rFonts w:ascii="Arial" w:hAnsi="Arial" w:cs="Arial"/>
                <w:sz w:val="20"/>
                <w:szCs w:val="20"/>
                <w:lang w:val="en-GB" w:eastAsia="en-GB"/>
              </w:rPr>
              <w:t>x10</w:t>
            </w:r>
            <w:r w:rsidR="00657842" w:rsidRPr="00657842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5</w:t>
            </w:r>
            <w:r w:rsidR="00657842">
              <w:rPr>
                <w:rFonts w:ascii="Arial" w:hAnsi="Arial" w:cs="Arial"/>
                <w:sz w:val="20"/>
                <w:szCs w:val="20"/>
                <w:lang w:val="en-GB" w:eastAsia="en-GB"/>
              </w:rPr>
              <w:t>, 2x10</w:t>
            </w:r>
            <w:r w:rsidR="00657842" w:rsidRPr="00657842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</w:t>
            </w:r>
            <w:r w:rsidR="00C32A11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4</w:t>
            </w:r>
          </w:p>
        </w:tc>
        <w:tc>
          <w:tcPr>
            <w:tcW w:w="992" w:type="dxa"/>
            <w:vAlign w:val="center"/>
          </w:tcPr>
          <w:p w14:paraId="626D15FC" w14:textId="31D6004F" w:rsidR="002B6A91" w:rsidRPr="002122A7" w:rsidRDefault="00F468CF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</w:t>
            </w:r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∙</w:t>
            </w:r>
            <w:proofErr w:type="gramStart"/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cm</w:t>
            </w:r>
            <w:r w:rsidRPr="0042551A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2</w:t>
            </w:r>
            <w:proofErr w:type="gramEnd"/>
          </w:p>
        </w:tc>
      </w:tr>
      <w:tr w:rsidR="00F468CF" w:rsidRPr="002122A7" w14:paraId="291B88B5" w14:textId="77777777" w:rsidTr="00194631">
        <w:trPr>
          <w:trHeight w:val="340"/>
        </w:trPr>
        <w:tc>
          <w:tcPr>
            <w:tcW w:w="762" w:type="dxa"/>
            <w:vAlign w:val="center"/>
          </w:tcPr>
          <w:p w14:paraId="14AB1D73" w14:textId="05955BB0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42" w:type="dxa"/>
            <w:vAlign w:val="center"/>
          </w:tcPr>
          <w:p w14:paraId="03959448" w14:textId="2FD76F2E" w:rsidR="00344F41" w:rsidRPr="002122A7" w:rsidRDefault="00344F4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vAlign w:val="center"/>
          </w:tcPr>
          <w:p w14:paraId="69F7CC4C" w14:textId="0A502D22" w:rsidR="00344F41" w:rsidRPr="002122A7" w:rsidRDefault="002B6A91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oma, dendrites</w:t>
            </w:r>
          </w:p>
        </w:tc>
        <w:tc>
          <w:tcPr>
            <w:tcW w:w="1843" w:type="dxa"/>
            <w:vAlign w:val="center"/>
          </w:tcPr>
          <w:p w14:paraId="1C6636EB" w14:textId="3D490500" w:rsidR="00344F41" w:rsidRPr="008E1D83" w:rsidRDefault="008E1D83" w:rsidP="0003629C">
            <w:pPr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5x10</w:t>
            </w:r>
            <w:r w:rsidRPr="00657842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, </w:t>
            </w:r>
            <w:r w:rsidR="002652DA">
              <w:rPr>
                <w:rFonts w:ascii="Arial" w:hAnsi="Arial" w:cs="Arial"/>
                <w:sz w:val="20"/>
                <w:szCs w:val="20"/>
                <w:lang w:val="en-GB" w:eastAsia="en-GB"/>
              </w:rPr>
              <w:t>10</w:t>
            </w:r>
            <w:r w:rsidR="002652DA" w:rsidRPr="00657842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</w:t>
            </w:r>
            <w:r w:rsidR="002652DA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4</w:t>
            </w:r>
          </w:p>
        </w:tc>
        <w:tc>
          <w:tcPr>
            <w:tcW w:w="992" w:type="dxa"/>
            <w:vAlign w:val="center"/>
          </w:tcPr>
          <w:p w14:paraId="1855A805" w14:textId="79D6B70E" w:rsidR="00344F41" w:rsidRPr="002122A7" w:rsidRDefault="00F468CF" w:rsidP="0003629C">
            <w:pPr>
              <w:keepNext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</w:t>
            </w:r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∙</w:t>
            </w:r>
            <w:proofErr w:type="gramStart"/>
            <w:r w:rsidRPr="00B565BF">
              <w:rPr>
                <w:rFonts w:ascii="Arial" w:hAnsi="Arial" w:cs="Arial"/>
                <w:sz w:val="20"/>
                <w:szCs w:val="20"/>
                <w:lang w:val="en-GB" w:eastAsia="en-GB"/>
              </w:rPr>
              <w:t>cm</w:t>
            </w:r>
            <w:r w:rsidRPr="0042551A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-2</w:t>
            </w:r>
            <w:proofErr w:type="gramEnd"/>
          </w:p>
        </w:tc>
      </w:tr>
    </w:tbl>
    <w:p w14:paraId="787BC605" w14:textId="4722ADDA" w:rsidR="00D13A75" w:rsidRPr="00FA03F0" w:rsidRDefault="00E06C88" w:rsidP="00FA03F0">
      <w:pPr>
        <w:pStyle w:val="Caption"/>
        <w:rPr>
          <w:i w:val="0"/>
          <w:iCs w:val="0"/>
          <w:color w:val="auto"/>
          <w:sz w:val="20"/>
          <w:szCs w:val="20"/>
        </w:rPr>
      </w:pPr>
      <w:r>
        <w:rPr>
          <w:i w:val="0"/>
          <w:iCs w:val="0"/>
          <w:color w:val="auto"/>
          <w:sz w:val="20"/>
          <w:szCs w:val="20"/>
        </w:rPr>
        <w:t xml:space="preserve">Supplementary </w:t>
      </w:r>
      <w:r w:rsidR="00F323E2" w:rsidRPr="00FA03F0">
        <w:rPr>
          <w:i w:val="0"/>
          <w:iCs w:val="0"/>
          <w:color w:val="auto"/>
          <w:sz w:val="20"/>
          <w:szCs w:val="20"/>
        </w:rPr>
        <w:t xml:space="preserve">Table </w:t>
      </w:r>
      <w:r w:rsidR="00F323E2" w:rsidRPr="00FA03F0">
        <w:rPr>
          <w:i w:val="0"/>
          <w:iCs w:val="0"/>
          <w:color w:val="auto"/>
          <w:sz w:val="20"/>
          <w:szCs w:val="20"/>
        </w:rPr>
        <w:fldChar w:fldCharType="begin"/>
      </w:r>
      <w:r w:rsidR="00F323E2" w:rsidRPr="00FA03F0">
        <w:rPr>
          <w:i w:val="0"/>
          <w:iCs w:val="0"/>
          <w:color w:val="auto"/>
          <w:sz w:val="20"/>
          <w:szCs w:val="20"/>
        </w:rPr>
        <w:instrText xml:space="preserve"> SEQ Table \* ARABIC </w:instrText>
      </w:r>
      <w:r w:rsidR="00F323E2" w:rsidRPr="00FA03F0">
        <w:rPr>
          <w:i w:val="0"/>
          <w:iCs w:val="0"/>
          <w:color w:val="auto"/>
          <w:sz w:val="20"/>
          <w:szCs w:val="20"/>
        </w:rPr>
        <w:fldChar w:fldCharType="separate"/>
      </w:r>
      <w:r w:rsidR="00F323E2" w:rsidRPr="00FA03F0">
        <w:rPr>
          <w:i w:val="0"/>
          <w:iCs w:val="0"/>
          <w:noProof/>
          <w:color w:val="auto"/>
          <w:sz w:val="20"/>
          <w:szCs w:val="20"/>
        </w:rPr>
        <w:t>2</w:t>
      </w:r>
      <w:r w:rsidR="00F323E2" w:rsidRPr="00FA03F0">
        <w:rPr>
          <w:i w:val="0"/>
          <w:iCs w:val="0"/>
          <w:color w:val="auto"/>
          <w:sz w:val="20"/>
          <w:szCs w:val="20"/>
        </w:rPr>
        <w:fldChar w:fldCharType="end"/>
      </w:r>
      <w:r w:rsidR="00AB5477" w:rsidRPr="00FA03F0">
        <w:rPr>
          <w:i w:val="0"/>
          <w:iCs w:val="0"/>
          <w:color w:val="auto"/>
          <w:sz w:val="20"/>
          <w:szCs w:val="20"/>
        </w:rPr>
        <w:t>. Parameter names as shown in Fig</w:t>
      </w:r>
      <w:r w:rsidR="007A6521">
        <w:rPr>
          <w:i w:val="0"/>
          <w:iCs w:val="0"/>
          <w:color w:val="auto"/>
          <w:sz w:val="20"/>
          <w:szCs w:val="20"/>
        </w:rPr>
        <w:t>s</w:t>
      </w:r>
      <w:r w:rsidR="00AB5477" w:rsidRPr="00FA03F0">
        <w:rPr>
          <w:i w:val="0"/>
          <w:iCs w:val="0"/>
          <w:color w:val="auto"/>
          <w:sz w:val="20"/>
          <w:szCs w:val="20"/>
        </w:rPr>
        <w:t xml:space="preserve"> 3 </w:t>
      </w:r>
      <w:r w:rsidR="00402FDF">
        <w:rPr>
          <w:i w:val="0"/>
          <w:iCs w:val="0"/>
          <w:color w:val="auto"/>
          <w:sz w:val="20"/>
          <w:szCs w:val="20"/>
        </w:rPr>
        <w:t>and S</w:t>
      </w:r>
      <w:r w:rsidR="007A6521">
        <w:rPr>
          <w:i w:val="0"/>
          <w:iCs w:val="0"/>
          <w:color w:val="auto"/>
          <w:sz w:val="20"/>
          <w:szCs w:val="20"/>
        </w:rPr>
        <w:t>1</w:t>
      </w:r>
      <w:r w:rsidR="00402FDF">
        <w:rPr>
          <w:i w:val="0"/>
          <w:iCs w:val="0"/>
          <w:color w:val="auto"/>
          <w:sz w:val="20"/>
          <w:szCs w:val="20"/>
        </w:rPr>
        <w:t xml:space="preserve"> </w:t>
      </w:r>
      <w:r w:rsidR="00AB5477" w:rsidRPr="00FA03F0">
        <w:rPr>
          <w:i w:val="0"/>
          <w:iCs w:val="0"/>
          <w:color w:val="auto"/>
          <w:sz w:val="20"/>
          <w:szCs w:val="20"/>
        </w:rPr>
        <w:t xml:space="preserve">with corresponding channel description, location on the cell </w:t>
      </w:r>
      <w:r w:rsidR="000720F2">
        <w:rPr>
          <w:i w:val="0"/>
          <w:iCs w:val="0"/>
          <w:color w:val="auto"/>
          <w:sz w:val="20"/>
          <w:szCs w:val="20"/>
        </w:rPr>
        <w:t xml:space="preserve">morphology </w:t>
      </w:r>
      <w:r w:rsidR="00AB5477" w:rsidRPr="00FA03F0">
        <w:rPr>
          <w:i w:val="0"/>
          <w:iCs w:val="0"/>
          <w:color w:val="auto"/>
          <w:sz w:val="20"/>
          <w:szCs w:val="20"/>
        </w:rPr>
        <w:t xml:space="preserve">and </w:t>
      </w:r>
      <w:r w:rsidR="00FA03F0" w:rsidRPr="00FA03F0">
        <w:rPr>
          <w:i w:val="0"/>
          <w:iCs w:val="0"/>
          <w:color w:val="auto"/>
          <w:sz w:val="20"/>
          <w:szCs w:val="20"/>
        </w:rPr>
        <w:t>allowed bounds of variation during optimization.</w:t>
      </w:r>
    </w:p>
    <w:sectPr w:rsidR="00D13A75" w:rsidRPr="00FA03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638"/>
    <w:rsid w:val="00000D9C"/>
    <w:rsid w:val="00002A61"/>
    <w:rsid w:val="00003612"/>
    <w:rsid w:val="00010F78"/>
    <w:rsid w:val="0003629C"/>
    <w:rsid w:val="0004568F"/>
    <w:rsid w:val="00050F2F"/>
    <w:rsid w:val="000637C7"/>
    <w:rsid w:val="000720F2"/>
    <w:rsid w:val="00093DBC"/>
    <w:rsid w:val="000C50EE"/>
    <w:rsid w:val="000D62FD"/>
    <w:rsid w:val="000F18CC"/>
    <w:rsid w:val="001710BD"/>
    <w:rsid w:val="00194631"/>
    <w:rsid w:val="001B4BE3"/>
    <w:rsid w:val="001D437C"/>
    <w:rsid w:val="002122A7"/>
    <w:rsid w:val="002579E1"/>
    <w:rsid w:val="00260B6E"/>
    <w:rsid w:val="002652DA"/>
    <w:rsid w:val="002803FE"/>
    <w:rsid w:val="00291138"/>
    <w:rsid w:val="002923B6"/>
    <w:rsid w:val="00293021"/>
    <w:rsid w:val="002A746D"/>
    <w:rsid w:val="002B6A91"/>
    <w:rsid w:val="002B728A"/>
    <w:rsid w:val="002B7892"/>
    <w:rsid w:val="002D30EF"/>
    <w:rsid w:val="002E78DE"/>
    <w:rsid w:val="00305B48"/>
    <w:rsid w:val="00344F41"/>
    <w:rsid w:val="00370874"/>
    <w:rsid w:val="003815C1"/>
    <w:rsid w:val="00402FDF"/>
    <w:rsid w:val="00404B21"/>
    <w:rsid w:val="004234D6"/>
    <w:rsid w:val="0042551A"/>
    <w:rsid w:val="00477B59"/>
    <w:rsid w:val="0048351F"/>
    <w:rsid w:val="004E101A"/>
    <w:rsid w:val="00580E48"/>
    <w:rsid w:val="00583780"/>
    <w:rsid w:val="005B7BA8"/>
    <w:rsid w:val="00605A4B"/>
    <w:rsid w:val="006141B7"/>
    <w:rsid w:val="00657842"/>
    <w:rsid w:val="006777D2"/>
    <w:rsid w:val="006926AF"/>
    <w:rsid w:val="00767F60"/>
    <w:rsid w:val="007A21A6"/>
    <w:rsid w:val="007A6521"/>
    <w:rsid w:val="007A68B5"/>
    <w:rsid w:val="007B0D76"/>
    <w:rsid w:val="007E5922"/>
    <w:rsid w:val="00880E5B"/>
    <w:rsid w:val="008E1D83"/>
    <w:rsid w:val="008F0507"/>
    <w:rsid w:val="009B32DD"/>
    <w:rsid w:val="009C7C67"/>
    <w:rsid w:val="00A02D7B"/>
    <w:rsid w:val="00A171BA"/>
    <w:rsid w:val="00A44F08"/>
    <w:rsid w:val="00A76F1E"/>
    <w:rsid w:val="00A8364F"/>
    <w:rsid w:val="00AA3B2E"/>
    <w:rsid w:val="00AA4638"/>
    <w:rsid w:val="00AB5477"/>
    <w:rsid w:val="00AC043F"/>
    <w:rsid w:val="00AE16E3"/>
    <w:rsid w:val="00AE578D"/>
    <w:rsid w:val="00AF4E4B"/>
    <w:rsid w:val="00AF51D8"/>
    <w:rsid w:val="00B04227"/>
    <w:rsid w:val="00B11648"/>
    <w:rsid w:val="00B30C45"/>
    <w:rsid w:val="00B438E9"/>
    <w:rsid w:val="00B5138F"/>
    <w:rsid w:val="00B565BF"/>
    <w:rsid w:val="00B67057"/>
    <w:rsid w:val="00B977A4"/>
    <w:rsid w:val="00C164EB"/>
    <w:rsid w:val="00C21ED6"/>
    <w:rsid w:val="00C32A11"/>
    <w:rsid w:val="00C37235"/>
    <w:rsid w:val="00C37EB9"/>
    <w:rsid w:val="00C56D60"/>
    <w:rsid w:val="00C655CA"/>
    <w:rsid w:val="00C65968"/>
    <w:rsid w:val="00C8446F"/>
    <w:rsid w:val="00CC33D1"/>
    <w:rsid w:val="00CF197F"/>
    <w:rsid w:val="00CF5915"/>
    <w:rsid w:val="00D06C9A"/>
    <w:rsid w:val="00D13A75"/>
    <w:rsid w:val="00D454EB"/>
    <w:rsid w:val="00D846B5"/>
    <w:rsid w:val="00DE3B58"/>
    <w:rsid w:val="00E029AB"/>
    <w:rsid w:val="00E06C88"/>
    <w:rsid w:val="00E67BCD"/>
    <w:rsid w:val="00E74491"/>
    <w:rsid w:val="00EA0BB6"/>
    <w:rsid w:val="00EA5496"/>
    <w:rsid w:val="00EC3276"/>
    <w:rsid w:val="00ED7E28"/>
    <w:rsid w:val="00EE1022"/>
    <w:rsid w:val="00F11523"/>
    <w:rsid w:val="00F323E2"/>
    <w:rsid w:val="00F36CA5"/>
    <w:rsid w:val="00F468CF"/>
    <w:rsid w:val="00F51EAB"/>
    <w:rsid w:val="00FA03F0"/>
    <w:rsid w:val="00FD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1D331"/>
  <w15:chartTrackingRefBased/>
  <w15:docId w15:val="{45AAB4AF-94FC-1541-8D18-468EC4281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638"/>
  </w:style>
  <w:style w:type="paragraph" w:styleId="Heading1">
    <w:name w:val="heading 1"/>
    <w:basedOn w:val="Normal"/>
    <w:next w:val="Normal"/>
    <w:link w:val="Heading1Char"/>
    <w:uiPriority w:val="9"/>
    <w:qFormat/>
    <w:rsid w:val="003815C1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4638"/>
    <w:pPr>
      <w:spacing w:after="200"/>
    </w:pPr>
    <w:rPr>
      <w:rFonts w:ascii="Arial" w:eastAsia="Arial" w:hAnsi="Arial" w:cs="Arial"/>
      <w:i/>
      <w:iCs/>
      <w:color w:val="44546A" w:themeColor="text2"/>
      <w:sz w:val="18"/>
      <w:szCs w:val="18"/>
      <w:lang w:val="en-GB" w:eastAsia="en-GB"/>
    </w:rPr>
  </w:style>
  <w:style w:type="table" w:styleId="TableGrid">
    <w:name w:val="Table Grid"/>
    <w:basedOn w:val="TableNormal"/>
    <w:uiPriority w:val="39"/>
    <w:rsid w:val="009B3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815C1"/>
    <w:rPr>
      <w:rFonts w:ascii="Arial" w:eastAsia="Arial" w:hAnsi="Arial" w:cs="Arial"/>
      <w:sz w:val="40"/>
      <w:szCs w:val="40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815C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15C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B94662-4533-C348-901D-E5BDACAC9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Linaro</dc:creator>
  <cp:keywords/>
  <dc:description/>
  <cp:lastModifiedBy>Daniele Linaro</cp:lastModifiedBy>
  <cp:revision>100</cp:revision>
  <dcterms:created xsi:type="dcterms:W3CDTF">2022-02-24T17:00:00Z</dcterms:created>
  <dcterms:modified xsi:type="dcterms:W3CDTF">2022-04-04T08:05:00Z</dcterms:modified>
</cp:coreProperties>
</file>